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AA7" w:rsidRDefault="00B0784B">
      <w:bookmarkStart w:id="0" w:name="_GoBack"/>
      <w:bookmarkEnd w:id="0"/>
      <w:r w:rsidRPr="00B0784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71093E" wp14:editId="790C244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246351" cy="276999"/>
                <wp:effectExtent l="0" t="0" r="0" b="8890"/>
                <wp:wrapNone/>
                <wp:docPr id="6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6351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0784B" w:rsidRDefault="000D3D90" w:rsidP="00B0784B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</w:t>
                            </w:r>
                            <w:r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able 2</w:t>
                            </w:r>
                            <w:r w:rsidR="00B0784B"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71093E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0;margin-top:0;width:491.8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" filled="f" stroked="f">
                <v:textbox style="mso-fit-shape-to-text:t">
                  <w:txbxContent>
                    <w:p w:rsidR="00B0784B" w:rsidRDefault="000D3D90" w:rsidP="00B0784B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SimSu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l </w:t>
                      </w:r>
                      <w:r>
                        <w:rPr>
                          <w:rFonts w:ascii="Arial" w:eastAsia="SimSu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Table 2</w:t>
                      </w:r>
                      <w:r w:rsidR="00B0784B">
                        <w:rPr>
                          <w:rFonts w:ascii="Arial" w:eastAsia="SimSun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Pr="00B0784B">
        <w:rPr>
          <w:noProof/>
        </w:rPr>
        <w:drawing>
          <wp:anchor distT="0" distB="0" distL="114300" distR="114300" simplePos="0" relativeHeight="251660288" behindDoc="0" locked="0" layoutInCell="1" allowOverlap="1" wp14:anchorId="469D60C1" wp14:editId="60D2D9B5">
            <wp:simplePos x="0" y="0"/>
            <wp:positionH relativeFrom="column">
              <wp:posOffset>66675</wp:posOffset>
            </wp:positionH>
            <wp:positionV relativeFrom="paragraph">
              <wp:posOffset>283210</wp:posOffset>
            </wp:positionV>
            <wp:extent cx="5731510" cy="7041515"/>
            <wp:effectExtent l="0" t="0" r="2540" b="6985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41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934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84B"/>
    <w:rsid w:val="000D3D90"/>
    <w:rsid w:val="00934AA7"/>
    <w:rsid w:val="00B0784B"/>
    <w:rsid w:val="00C2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4F6AC"/>
  <w15:chartTrackingRefBased/>
  <w15:docId w15:val="{D5326ED8-D835-4357-A7A2-930B2262A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784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Bin (Prof.)</dc:creator>
  <cp:keywords/>
  <dc:description/>
  <cp:lastModifiedBy>Yang, Bin (Prof.)</cp:lastModifiedBy>
  <cp:revision>2</cp:revision>
  <dcterms:created xsi:type="dcterms:W3CDTF">2021-01-24T09:32:00Z</dcterms:created>
  <dcterms:modified xsi:type="dcterms:W3CDTF">2021-06-01T13:31:00Z</dcterms:modified>
</cp:coreProperties>
</file>